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3"/>
        <w:gridCol w:w="1499"/>
        <w:gridCol w:w="1499"/>
        <w:gridCol w:w="1300"/>
      </w:tblGrid>
      <w:tr w:rsidR="003A30E8" w:rsidRPr="00771316" w:rsidTr="00557742">
        <w:trPr>
          <w:trHeight w:val="260"/>
        </w:trPr>
        <w:tc>
          <w:tcPr>
            <w:tcW w:w="7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7E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A77E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ble 1. Perioperative hemostatic management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7E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ioperativ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mosta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 (N=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9 (N=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.value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operative FFP,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^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operative FFP,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^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A77E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tra-operative red blood cells,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6^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bumine intra-op si,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2^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_sec, 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1°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TT_sec,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6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1°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op PLT, mmm3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.1 (1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.1 (1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3°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t-op PLT, mmm3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.3 (1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.9 (1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°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brinogen, mg/dl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4.9 (10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8.8 (1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°</w:t>
            </w:r>
          </w:p>
        </w:tc>
      </w:tr>
      <w:tr w:rsidR="003A30E8" w:rsidTr="00557742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of surgery_urgent,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30E8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7^</w:t>
            </w:r>
          </w:p>
        </w:tc>
      </w:tr>
      <w:tr w:rsidR="003A30E8" w:rsidRPr="00771316" w:rsidTr="00557742">
        <w:trPr>
          <w:trHeight w:val="276"/>
        </w:trPr>
        <w:tc>
          <w:tcPr>
            <w:tcW w:w="884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E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TT: activated partial thromboplastin time; FFP: fresh frozen plasma; PLT: platelet count; PT: prothrombin time. # mean (SD), § median (range), ¶ n (%); °t-test, *Mann-Whitney U test, ^Fisher exact test. Data related to perioperative hemostatic management refer to the number of surgical interventions.</w:t>
            </w:r>
          </w:p>
        </w:tc>
      </w:tr>
      <w:tr w:rsidR="003A30E8" w:rsidRPr="00771316" w:rsidTr="00557742">
        <w:trPr>
          <w:trHeight w:val="276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A30E8" w:rsidRPr="00771316" w:rsidTr="00557742">
        <w:trPr>
          <w:trHeight w:val="276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A30E8" w:rsidRPr="00771316" w:rsidTr="00557742">
        <w:trPr>
          <w:trHeight w:val="276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740DE0" w:rsidRPr="003A30E8" w:rsidRDefault="00740DE0">
      <w:pPr>
        <w:rPr>
          <w:lang w:val="en-US"/>
        </w:rPr>
      </w:pPr>
    </w:p>
    <w:p w:rsidR="003A30E8" w:rsidRPr="003A30E8" w:rsidRDefault="003A30E8">
      <w:pPr>
        <w:rPr>
          <w:lang w:val="en-US"/>
        </w:rPr>
      </w:pP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1"/>
        <w:gridCol w:w="1873"/>
        <w:gridCol w:w="1873"/>
        <w:gridCol w:w="883"/>
      </w:tblGrid>
      <w:tr w:rsidR="003A30E8" w:rsidRPr="00771316" w:rsidTr="00557742">
        <w:trPr>
          <w:trHeight w:val="500"/>
        </w:trPr>
        <w:tc>
          <w:tcPr>
            <w:tcW w:w="8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upplementary T</w:t>
            </w:r>
            <w:r w:rsidRPr="00A77EB1">
              <w:rPr>
                <w:rFonts w:ascii="Calibri" w:hAnsi="Calibri" w:cs="Calibri"/>
                <w:b/>
                <w:bCs/>
                <w:color w:val="000000"/>
                <w:lang w:val="en-US"/>
              </w:rPr>
              <w:t>able 2. Clinical determinants of neonates exposed to pre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</w:t>
            </w:r>
            <w:r w:rsidRPr="00A77EB1">
              <w:rPr>
                <w:rFonts w:ascii="Calibri" w:hAnsi="Calibri" w:cs="Calibri"/>
                <w:b/>
                <w:bCs/>
                <w:color w:val="000000"/>
                <w:lang w:val="en-US"/>
              </w:rPr>
              <w:t>surgery FFP transfusion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s (N=2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(N=15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A77EB1">
              <w:rPr>
                <w:rFonts w:ascii="Calibri" w:hAnsi="Calibri" w:cs="Calibri"/>
                <w:color w:val="000000"/>
              </w:rPr>
              <w:t>estational age, mean (sd)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32.3 (5.1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34.6 (5.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32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Pr="00A77EB1">
              <w:rPr>
                <w:rFonts w:ascii="Calibri" w:hAnsi="Calibri" w:cs="Calibri"/>
                <w:color w:val="000000"/>
              </w:rPr>
              <w:t>irthweight, mean (sd)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1943.6 (988.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2291.9 (988.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094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A77EB1">
              <w:rPr>
                <w:rFonts w:ascii="Calibri" w:hAnsi="Calibri" w:cs="Calibri"/>
                <w:color w:val="000000"/>
              </w:rPr>
              <w:t>pgar 5 minutes, median (range)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8.0 (4.0; 19.0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9.0 (4.0; 10.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03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A77EB1">
              <w:rPr>
                <w:rFonts w:ascii="Calibri" w:hAnsi="Calibri" w:cs="Calibri"/>
                <w:color w:val="000000"/>
              </w:rPr>
              <w:t>ostnatal age, median (range)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9.5 (1.0; 63.0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14.5 (0.0; 295.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</w:t>
            </w:r>
            <w:r w:rsidRPr="00A77EB1">
              <w:rPr>
                <w:rFonts w:ascii="Calibri" w:hAnsi="Calibri" w:cs="Calibri"/>
                <w:color w:val="000000"/>
                <w:lang w:val="en-US"/>
              </w:rPr>
              <w:t>enght of stay median (range)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69.0 (3.0; 163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62.5 (2.0; 308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928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 w:rsidRPr="00A77EB1">
              <w:rPr>
                <w:rFonts w:ascii="Calibri" w:hAnsi="Calibri" w:cs="Calibri"/>
                <w:color w:val="000000"/>
              </w:rPr>
              <w:t>NICU stay, median (range)</w:t>
            </w:r>
          </w:p>
        </w:tc>
        <w:tc>
          <w:tcPr>
            <w:tcW w:w="1873" w:type="dxa"/>
            <w:tcBorders>
              <w:top w:val="single" w:sz="4" w:space="0" w:color="D9D9D9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35.0 (3.0; 124.0)</w:t>
            </w:r>
          </w:p>
        </w:tc>
        <w:tc>
          <w:tcPr>
            <w:tcW w:w="1873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32.5 (1.0; 236.0)</w:t>
            </w:r>
          </w:p>
        </w:tc>
        <w:tc>
          <w:tcPr>
            <w:tcW w:w="883" w:type="dxa"/>
            <w:tcBorders>
              <w:top w:val="single" w:sz="4" w:space="0" w:color="D9D9D9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77131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539</w:t>
            </w:r>
          </w:p>
        </w:tc>
      </w:tr>
      <w:tr w:rsidR="003A30E8" w:rsidRPr="00A77EB1" w:rsidTr="00557742">
        <w:trPr>
          <w:trHeight w:val="320"/>
        </w:trPr>
        <w:tc>
          <w:tcPr>
            <w:tcW w:w="4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</w:rPr>
            </w:pPr>
            <w:r w:rsidRPr="00A77EB1">
              <w:rPr>
                <w:rFonts w:ascii="Calibri" w:hAnsi="Calibri" w:cs="Calibri"/>
                <w:color w:val="000000"/>
              </w:rPr>
              <w:t>ASA_score, median (range)</w:t>
            </w:r>
          </w:p>
        </w:tc>
        <w:tc>
          <w:tcPr>
            <w:tcW w:w="1873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4.0 (2.0; 5.0)</w:t>
            </w:r>
          </w:p>
        </w:tc>
        <w:tc>
          <w:tcPr>
            <w:tcW w:w="1873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color w:val="000000"/>
                <w:sz w:val="22"/>
                <w:szCs w:val="22"/>
              </w:rPr>
              <w:t>3.0 (2.0; 5.0)</w:t>
            </w:r>
          </w:p>
        </w:tc>
        <w:tc>
          <w:tcPr>
            <w:tcW w:w="883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0E8" w:rsidRPr="00A77EB1" w:rsidRDefault="003A30E8" w:rsidP="00557742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77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</w:p>
    <w:p w:rsidR="003A30E8" w:rsidRDefault="003A30E8">
      <w:pPr>
        <w:rPr>
          <w:lang w:val="en-US"/>
        </w:rPr>
      </w:pPr>
      <w:bookmarkStart w:id="0" w:name="_GoBack"/>
      <w:bookmarkEnd w:id="0"/>
    </w:p>
    <w:p w:rsidR="003A30E8" w:rsidRPr="003A30E8" w:rsidRDefault="00E82DC7" w:rsidP="003A30E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332220" cy="1776095"/>
            <wp:effectExtent l="127000" t="825500" r="132080" b="8274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rmata 2022-02-15 alle 15.18.0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30E8" w:rsidRPr="003A30E8" w:rsidSect="00557742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drawingGridHorizontalSpacing w:val="321"/>
  <w:drawingGridVerticalSpacing w:val="43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E6"/>
    <w:rsid w:val="00035D8D"/>
    <w:rsid w:val="00052529"/>
    <w:rsid w:val="000864CA"/>
    <w:rsid w:val="00087709"/>
    <w:rsid w:val="00090772"/>
    <w:rsid w:val="000B30DE"/>
    <w:rsid w:val="000C216D"/>
    <w:rsid w:val="000C32EC"/>
    <w:rsid w:val="000C4111"/>
    <w:rsid w:val="000C4C3C"/>
    <w:rsid w:val="00112547"/>
    <w:rsid w:val="00112BD9"/>
    <w:rsid w:val="0014292A"/>
    <w:rsid w:val="00180F69"/>
    <w:rsid w:val="001A2578"/>
    <w:rsid w:val="001A3E40"/>
    <w:rsid w:val="001C567D"/>
    <w:rsid w:val="001E40D3"/>
    <w:rsid w:val="001F3C17"/>
    <w:rsid w:val="002021B3"/>
    <w:rsid w:val="00204B00"/>
    <w:rsid w:val="00204CD8"/>
    <w:rsid w:val="0023529C"/>
    <w:rsid w:val="00253332"/>
    <w:rsid w:val="00254E98"/>
    <w:rsid w:val="002614E8"/>
    <w:rsid w:val="00267249"/>
    <w:rsid w:val="0027261F"/>
    <w:rsid w:val="002926A4"/>
    <w:rsid w:val="002A15C3"/>
    <w:rsid w:val="002D68B1"/>
    <w:rsid w:val="002F1C38"/>
    <w:rsid w:val="002F26EE"/>
    <w:rsid w:val="002F4123"/>
    <w:rsid w:val="00304B73"/>
    <w:rsid w:val="0032605E"/>
    <w:rsid w:val="00371FB7"/>
    <w:rsid w:val="003A30E8"/>
    <w:rsid w:val="003F27A0"/>
    <w:rsid w:val="00415EA6"/>
    <w:rsid w:val="00416144"/>
    <w:rsid w:val="00447559"/>
    <w:rsid w:val="00447E1E"/>
    <w:rsid w:val="0046148C"/>
    <w:rsid w:val="00461609"/>
    <w:rsid w:val="00470103"/>
    <w:rsid w:val="00470540"/>
    <w:rsid w:val="00485422"/>
    <w:rsid w:val="00487BA5"/>
    <w:rsid w:val="004A1ACD"/>
    <w:rsid w:val="004B5806"/>
    <w:rsid w:val="004C3C80"/>
    <w:rsid w:val="004D66DF"/>
    <w:rsid w:val="004E7D12"/>
    <w:rsid w:val="004F33C5"/>
    <w:rsid w:val="005062E6"/>
    <w:rsid w:val="005268CD"/>
    <w:rsid w:val="00532DD1"/>
    <w:rsid w:val="0056268D"/>
    <w:rsid w:val="00572020"/>
    <w:rsid w:val="0057377A"/>
    <w:rsid w:val="00584769"/>
    <w:rsid w:val="00593067"/>
    <w:rsid w:val="005D68D3"/>
    <w:rsid w:val="005D6B18"/>
    <w:rsid w:val="005F3430"/>
    <w:rsid w:val="005F52AF"/>
    <w:rsid w:val="006063DA"/>
    <w:rsid w:val="006104B3"/>
    <w:rsid w:val="00640F2C"/>
    <w:rsid w:val="00653079"/>
    <w:rsid w:val="00664A4E"/>
    <w:rsid w:val="0066545F"/>
    <w:rsid w:val="006752FE"/>
    <w:rsid w:val="00681115"/>
    <w:rsid w:val="0069713F"/>
    <w:rsid w:val="006A2AE5"/>
    <w:rsid w:val="006B0AEB"/>
    <w:rsid w:val="006C3B62"/>
    <w:rsid w:val="006C436C"/>
    <w:rsid w:val="006D19DE"/>
    <w:rsid w:val="006D4D75"/>
    <w:rsid w:val="006E094D"/>
    <w:rsid w:val="00720A5C"/>
    <w:rsid w:val="007223B2"/>
    <w:rsid w:val="0072770D"/>
    <w:rsid w:val="00740DE0"/>
    <w:rsid w:val="00742F1A"/>
    <w:rsid w:val="00746386"/>
    <w:rsid w:val="00746466"/>
    <w:rsid w:val="0075186D"/>
    <w:rsid w:val="007536BA"/>
    <w:rsid w:val="0076315A"/>
    <w:rsid w:val="00763B79"/>
    <w:rsid w:val="00771316"/>
    <w:rsid w:val="00773009"/>
    <w:rsid w:val="00774270"/>
    <w:rsid w:val="00780439"/>
    <w:rsid w:val="0078565A"/>
    <w:rsid w:val="00791DC4"/>
    <w:rsid w:val="007A1D3E"/>
    <w:rsid w:val="007A6AC8"/>
    <w:rsid w:val="007B3FEF"/>
    <w:rsid w:val="007C215B"/>
    <w:rsid w:val="007C218E"/>
    <w:rsid w:val="007C2C80"/>
    <w:rsid w:val="007C3B5C"/>
    <w:rsid w:val="007E3C48"/>
    <w:rsid w:val="00805D88"/>
    <w:rsid w:val="0081371E"/>
    <w:rsid w:val="00841B24"/>
    <w:rsid w:val="00871173"/>
    <w:rsid w:val="00886490"/>
    <w:rsid w:val="008B137B"/>
    <w:rsid w:val="008B42D0"/>
    <w:rsid w:val="008C02F6"/>
    <w:rsid w:val="008C75EF"/>
    <w:rsid w:val="008D7FCF"/>
    <w:rsid w:val="008E27E5"/>
    <w:rsid w:val="008F583E"/>
    <w:rsid w:val="009022E7"/>
    <w:rsid w:val="0092580B"/>
    <w:rsid w:val="009537D7"/>
    <w:rsid w:val="00971A71"/>
    <w:rsid w:val="00976D97"/>
    <w:rsid w:val="009826B3"/>
    <w:rsid w:val="0099685D"/>
    <w:rsid w:val="009D60A5"/>
    <w:rsid w:val="00A06A68"/>
    <w:rsid w:val="00A14458"/>
    <w:rsid w:val="00A1565C"/>
    <w:rsid w:val="00A24472"/>
    <w:rsid w:val="00A50B54"/>
    <w:rsid w:val="00A66324"/>
    <w:rsid w:val="00A76F74"/>
    <w:rsid w:val="00AB059A"/>
    <w:rsid w:val="00AB22C6"/>
    <w:rsid w:val="00AB520D"/>
    <w:rsid w:val="00AB77EF"/>
    <w:rsid w:val="00AC0175"/>
    <w:rsid w:val="00AC0DCE"/>
    <w:rsid w:val="00AC4569"/>
    <w:rsid w:val="00AC77B0"/>
    <w:rsid w:val="00AE66F6"/>
    <w:rsid w:val="00B011AC"/>
    <w:rsid w:val="00B02072"/>
    <w:rsid w:val="00B04597"/>
    <w:rsid w:val="00B165EC"/>
    <w:rsid w:val="00B248A3"/>
    <w:rsid w:val="00B36282"/>
    <w:rsid w:val="00B53DC8"/>
    <w:rsid w:val="00B56627"/>
    <w:rsid w:val="00B56937"/>
    <w:rsid w:val="00B57F60"/>
    <w:rsid w:val="00B77472"/>
    <w:rsid w:val="00B84005"/>
    <w:rsid w:val="00BB76F4"/>
    <w:rsid w:val="00BD24BD"/>
    <w:rsid w:val="00BE2B28"/>
    <w:rsid w:val="00BE3A90"/>
    <w:rsid w:val="00BE5A0A"/>
    <w:rsid w:val="00BE6B12"/>
    <w:rsid w:val="00C01E46"/>
    <w:rsid w:val="00C14595"/>
    <w:rsid w:val="00C22C69"/>
    <w:rsid w:val="00C32903"/>
    <w:rsid w:val="00C359C1"/>
    <w:rsid w:val="00C40544"/>
    <w:rsid w:val="00C4669C"/>
    <w:rsid w:val="00C527B1"/>
    <w:rsid w:val="00C53901"/>
    <w:rsid w:val="00C6463C"/>
    <w:rsid w:val="00C72D50"/>
    <w:rsid w:val="00C87564"/>
    <w:rsid w:val="00C92403"/>
    <w:rsid w:val="00C93388"/>
    <w:rsid w:val="00C95240"/>
    <w:rsid w:val="00C95C34"/>
    <w:rsid w:val="00CA2964"/>
    <w:rsid w:val="00CC5124"/>
    <w:rsid w:val="00CF08F4"/>
    <w:rsid w:val="00D0113D"/>
    <w:rsid w:val="00D10CEA"/>
    <w:rsid w:val="00D31865"/>
    <w:rsid w:val="00D32B20"/>
    <w:rsid w:val="00D36405"/>
    <w:rsid w:val="00D46B0C"/>
    <w:rsid w:val="00D63B57"/>
    <w:rsid w:val="00D71FFD"/>
    <w:rsid w:val="00D726BC"/>
    <w:rsid w:val="00D765D3"/>
    <w:rsid w:val="00D90900"/>
    <w:rsid w:val="00D910DF"/>
    <w:rsid w:val="00DB11A2"/>
    <w:rsid w:val="00DB156A"/>
    <w:rsid w:val="00DB338F"/>
    <w:rsid w:val="00DB531A"/>
    <w:rsid w:val="00DD5D04"/>
    <w:rsid w:val="00E045E0"/>
    <w:rsid w:val="00E055E4"/>
    <w:rsid w:val="00E10C9A"/>
    <w:rsid w:val="00E30B62"/>
    <w:rsid w:val="00E35243"/>
    <w:rsid w:val="00E40720"/>
    <w:rsid w:val="00E4229B"/>
    <w:rsid w:val="00E4776E"/>
    <w:rsid w:val="00E50FA2"/>
    <w:rsid w:val="00E63906"/>
    <w:rsid w:val="00E82DC7"/>
    <w:rsid w:val="00E95589"/>
    <w:rsid w:val="00EA32A7"/>
    <w:rsid w:val="00EB49F4"/>
    <w:rsid w:val="00EC2644"/>
    <w:rsid w:val="00EC2BA1"/>
    <w:rsid w:val="00ED57AE"/>
    <w:rsid w:val="00ED68D5"/>
    <w:rsid w:val="00F04756"/>
    <w:rsid w:val="00F13098"/>
    <w:rsid w:val="00F1443A"/>
    <w:rsid w:val="00F14C91"/>
    <w:rsid w:val="00F15D42"/>
    <w:rsid w:val="00F257BB"/>
    <w:rsid w:val="00F542FC"/>
    <w:rsid w:val="00F60FA2"/>
    <w:rsid w:val="00F66AD7"/>
    <w:rsid w:val="00F70BB4"/>
    <w:rsid w:val="00F74241"/>
    <w:rsid w:val="00F8002A"/>
    <w:rsid w:val="00F83CFE"/>
    <w:rsid w:val="00F8784B"/>
    <w:rsid w:val="00F94E67"/>
    <w:rsid w:val="00F95584"/>
    <w:rsid w:val="00FC776C"/>
    <w:rsid w:val="00FC7CC7"/>
    <w:rsid w:val="00FE75F7"/>
    <w:rsid w:val="00FF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7C55EC"/>
  <w14:defaultImageDpi w14:val="32767"/>
  <w15:chartTrackingRefBased/>
  <w15:docId w15:val="{B10A2DEE-F722-2D4F-A124-B749230D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A30E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8D3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8D3"/>
    <w:rPr>
      <w:rFonts w:ascii="Times New Roman" w:hAnsi="Times New Roman" w:cs="Times New Roman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BD2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370</Characters>
  <Application>Microsoft Office Word</Application>
  <DocSecurity>0</DocSecurity>
  <Lines>171</Lines>
  <Paragraphs>68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y Raffaeli</dc:creator>
  <cp:keywords/>
  <dc:description/>
  <cp:lastModifiedBy>Genny Raffaeli</cp:lastModifiedBy>
  <cp:revision>3</cp:revision>
  <dcterms:created xsi:type="dcterms:W3CDTF">2022-02-15T14:14:00Z</dcterms:created>
  <dcterms:modified xsi:type="dcterms:W3CDTF">2022-02-15T14:59:00Z</dcterms:modified>
</cp:coreProperties>
</file>